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46F4506" w:rsidR="00FB3483" w:rsidRPr="00930A31" w:rsidRDefault="00B82264"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B585595" w:rsidR="00FB3483" w:rsidRPr="00930A31" w:rsidRDefault="00A32166"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6D15CED" w:rsidR="00FB3483" w:rsidRPr="00930A31" w:rsidRDefault="00825CFC"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49539A9" w:rsidR="00FB3483" w:rsidRPr="00930A31" w:rsidRDefault="00B82264"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64315DF" w:rsidR="00FB3483" w:rsidRPr="00930A31" w:rsidRDefault="00B82264"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570DBC8" w:rsidR="00FB3483" w:rsidRPr="00930A31" w:rsidRDefault="00B82264"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53DDB22" w:rsidR="00FB3483" w:rsidRPr="00930A31" w:rsidRDefault="00B82264"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495B60F" w:rsidR="00FB3483" w:rsidRPr="00930A31" w:rsidRDefault="00B82264"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B0369D4" w:rsidR="00FB3483" w:rsidRPr="00930A31" w:rsidRDefault="00B82264"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F39EA5A" w14:textId="77777777" w:rsidR="00930A31" w:rsidRDefault="00B82264" w:rsidP="005979B8">
            <w:pPr>
              <w:pStyle w:val="Default"/>
              <w:spacing w:before="40" w:after="40"/>
              <w:rPr>
                <w:rFonts w:ascii="Arial" w:hAnsi="Arial" w:cs="Arial"/>
                <w:color w:val="auto"/>
                <w:sz w:val="18"/>
                <w:szCs w:val="18"/>
              </w:rPr>
            </w:pPr>
            <w:r>
              <w:rPr>
                <w:rFonts w:ascii="Arial" w:hAnsi="Arial" w:cs="Arial"/>
                <w:color w:val="auto"/>
                <w:sz w:val="18"/>
                <w:szCs w:val="18"/>
              </w:rPr>
              <w:t>5</w:t>
            </w:r>
          </w:p>
          <w:p w14:paraId="11D25995" w14:textId="0BE03971" w:rsidR="00677721" w:rsidRPr="00930A31" w:rsidRDefault="00677721"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1FE5270" w:rsidR="00930A31" w:rsidRPr="00930A31" w:rsidRDefault="00B82264"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C9608BA" w14:textId="77777777" w:rsidR="00FB3483" w:rsidRDefault="00B82264" w:rsidP="005979B8">
            <w:pPr>
              <w:pStyle w:val="Default"/>
              <w:spacing w:before="40" w:after="40"/>
              <w:rPr>
                <w:rFonts w:ascii="Arial" w:hAnsi="Arial" w:cs="Arial"/>
                <w:color w:val="auto"/>
                <w:sz w:val="18"/>
                <w:szCs w:val="18"/>
              </w:rPr>
            </w:pPr>
            <w:r>
              <w:rPr>
                <w:rFonts w:ascii="Arial" w:hAnsi="Arial" w:cs="Arial"/>
                <w:color w:val="auto"/>
                <w:sz w:val="18"/>
                <w:szCs w:val="18"/>
              </w:rPr>
              <w:t>6</w:t>
            </w:r>
          </w:p>
          <w:p w14:paraId="2E65623E" w14:textId="52D9B783" w:rsidR="00DB0A78" w:rsidRPr="00930A31" w:rsidRDefault="00DB0A78"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B788039" w:rsidR="00FB3483" w:rsidRPr="00930A31" w:rsidRDefault="00825CFC" w:rsidP="005979B8">
            <w:pPr>
              <w:pStyle w:val="Default"/>
              <w:spacing w:before="40" w:after="40"/>
              <w:rPr>
                <w:rFonts w:ascii="Arial" w:hAnsi="Arial" w:cs="Arial"/>
                <w:color w:val="auto"/>
                <w:sz w:val="18"/>
                <w:szCs w:val="18"/>
              </w:rPr>
            </w:pPr>
            <w:r>
              <w:rPr>
                <w:rFonts w:ascii="Arial" w:hAnsi="Arial" w:cs="Arial"/>
                <w:color w:val="auto"/>
                <w:sz w:val="18"/>
                <w:szCs w:val="18"/>
              </w:rPr>
              <w:t>1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9A82353" w:rsidR="00930A31" w:rsidRPr="00930A31" w:rsidRDefault="00B82264"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25FD42F" w:rsidR="00930A31" w:rsidRPr="00930A31" w:rsidRDefault="00B82264"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95EFD9D" w:rsidR="00930A31" w:rsidRPr="00930A31" w:rsidRDefault="00B82264" w:rsidP="005979B8">
            <w:pPr>
              <w:pStyle w:val="Default"/>
              <w:spacing w:before="40" w:after="40"/>
              <w:rPr>
                <w:rFonts w:ascii="Arial" w:hAnsi="Arial" w:cs="Arial"/>
                <w:color w:val="auto"/>
                <w:sz w:val="18"/>
                <w:szCs w:val="18"/>
              </w:rPr>
            </w:pPr>
            <w:r>
              <w:rPr>
                <w:rFonts w:ascii="Arial" w:hAnsi="Arial" w:cs="Arial"/>
                <w:color w:val="auto"/>
                <w:sz w:val="18"/>
                <w:szCs w:val="18"/>
              </w:rPr>
              <w:t>6</w:t>
            </w:r>
            <w:r w:rsidR="00C7088F">
              <w:rPr>
                <w:rFonts w:ascii="Arial" w:hAnsi="Arial" w:cs="Arial"/>
                <w:color w:val="auto"/>
                <w:sz w:val="18"/>
                <w:szCs w:val="18"/>
              </w:rPr>
              <w:t>, Table 2</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04049A8" w:rsidR="00930A31" w:rsidRPr="00930A31" w:rsidRDefault="00B82264"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26F7756" w:rsidR="00930A31" w:rsidRPr="00930A31" w:rsidRDefault="00B8226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E3F1EF0" w:rsidR="00930A31" w:rsidRPr="00930A31" w:rsidRDefault="00825CFC" w:rsidP="005979B8">
            <w:pPr>
              <w:pStyle w:val="Default"/>
              <w:spacing w:before="40" w:after="40"/>
              <w:rPr>
                <w:rFonts w:ascii="Arial" w:hAnsi="Arial" w:cs="Arial"/>
                <w:color w:val="auto"/>
                <w:sz w:val="18"/>
                <w:szCs w:val="18"/>
              </w:rPr>
            </w:pPr>
            <w:r>
              <w:rPr>
                <w:rFonts w:ascii="Arial" w:hAnsi="Arial" w:cs="Arial"/>
                <w:color w:val="auto"/>
                <w:sz w:val="18"/>
                <w:szCs w:val="18"/>
              </w:rPr>
              <w:t>15</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A26F6EE" w:rsidR="006E5FE2" w:rsidRPr="00930A31" w:rsidRDefault="00B8226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B201AE8" w:rsidR="006E5FE2" w:rsidRPr="00930A31" w:rsidRDefault="00825CFC" w:rsidP="005979B8">
            <w:pPr>
              <w:pStyle w:val="Default"/>
              <w:spacing w:before="40" w:after="40"/>
              <w:rPr>
                <w:rFonts w:ascii="Arial" w:hAnsi="Arial" w:cs="Arial"/>
                <w:color w:val="auto"/>
                <w:sz w:val="18"/>
                <w:szCs w:val="18"/>
              </w:rPr>
            </w:pPr>
            <w:r>
              <w:rPr>
                <w:rFonts w:ascii="Arial" w:hAnsi="Arial" w:cs="Arial"/>
                <w:color w:val="auto"/>
                <w:sz w:val="18"/>
                <w:szCs w:val="18"/>
              </w:rPr>
              <w:t>15</w:t>
            </w:r>
            <w:r w:rsidR="00516BC7">
              <w:rPr>
                <w:rFonts w:ascii="Arial" w:hAnsi="Arial" w:cs="Arial"/>
                <w:color w:val="auto"/>
                <w:sz w:val="18"/>
                <w:szCs w:val="18"/>
              </w:rPr>
              <w:t>, Table 2</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E745416" w:rsidR="00930A31" w:rsidRPr="00930A31" w:rsidRDefault="00B82264" w:rsidP="005979B8">
            <w:pPr>
              <w:pStyle w:val="Default"/>
              <w:spacing w:before="40" w:after="40"/>
              <w:rPr>
                <w:rFonts w:ascii="Arial" w:hAnsi="Arial" w:cs="Arial"/>
                <w:color w:val="auto"/>
                <w:sz w:val="18"/>
                <w:szCs w:val="18"/>
              </w:rPr>
            </w:pPr>
            <w:r>
              <w:rPr>
                <w:rFonts w:ascii="Arial" w:hAnsi="Arial" w:cs="Arial"/>
                <w:color w:val="auto"/>
                <w:sz w:val="18"/>
                <w:szCs w:val="18"/>
              </w:rPr>
              <w:t>8</w:t>
            </w:r>
            <w:r w:rsidR="004768F6">
              <w:rPr>
                <w:rFonts w:ascii="Arial" w:hAnsi="Arial" w:cs="Arial"/>
                <w:color w:val="auto"/>
                <w:sz w:val="18"/>
                <w:szCs w:val="18"/>
              </w:rPr>
              <w:t>, Fig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A2683F4" w:rsidR="00930A31" w:rsidRPr="00930A31" w:rsidRDefault="00B82264" w:rsidP="005979B8">
            <w:pPr>
              <w:pStyle w:val="Default"/>
              <w:spacing w:before="40" w:after="40"/>
              <w:rPr>
                <w:rFonts w:ascii="Arial" w:hAnsi="Arial" w:cs="Arial"/>
                <w:color w:val="auto"/>
                <w:sz w:val="18"/>
                <w:szCs w:val="18"/>
              </w:rPr>
            </w:pPr>
            <w:r>
              <w:rPr>
                <w:rFonts w:ascii="Arial" w:hAnsi="Arial" w:cs="Arial"/>
                <w:color w:val="auto"/>
                <w:sz w:val="18"/>
                <w:szCs w:val="18"/>
              </w:rPr>
              <w:t>8</w:t>
            </w:r>
            <w:r w:rsidR="007D3772">
              <w:rPr>
                <w:rFonts w:ascii="Arial" w:hAnsi="Arial" w:cs="Arial"/>
                <w:color w:val="auto"/>
                <w:sz w:val="18"/>
                <w:szCs w:val="18"/>
              </w:rPr>
              <w:t>, S3</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91AFEBA" w:rsidR="00FB3483" w:rsidRPr="00930A31" w:rsidRDefault="00B82264" w:rsidP="005979B8">
            <w:pPr>
              <w:pStyle w:val="Default"/>
              <w:spacing w:before="40" w:after="40"/>
              <w:rPr>
                <w:rFonts w:ascii="Arial" w:hAnsi="Arial" w:cs="Arial"/>
                <w:color w:val="auto"/>
                <w:sz w:val="18"/>
                <w:szCs w:val="18"/>
              </w:rPr>
            </w:pPr>
            <w:r>
              <w:rPr>
                <w:rFonts w:ascii="Arial" w:hAnsi="Arial" w:cs="Arial"/>
                <w:color w:val="auto"/>
                <w:sz w:val="18"/>
                <w:szCs w:val="18"/>
              </w:rPr>
              <w:t>8</w:t>
            </w:r>
            <w:r w:rsidR="00341548">
              <w:rPr>
                <w:rFonts w:ascii="Arial" w:hAnsi="Arial" w:cs="Arial"/>
                <w:color w:val="auto"/>
                <w:sz w:val="18"/>
                <w:szCs w:val="18"/>
              </w:rPr>
              <w:t>, 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7FE43AA" w:rsidR="00FB3483" w:rsidRPr="00930A31" w:rsidRDefault="00825CFC" w:rsidP="005979B8">
            <w:pPr>
              <w:pStyle w:val="Default"/>
              <w:spacing w:before="40" w:after="40"/>
              <w:rPr>
                <w:rFonts w:ascii="Arial" w:hAnsi="Arial" w:cs="Arial"/>
                <w:color w:val="auto"/>
                <w:sz w:val="18"/>
                <w:szCs w:val="18"/>
              </w:rPr>
            </w:pPr>
            <w:r>
              <w:rPr>
                <w:rFonts w:ascii="Arial" w:hAnsi="Arial" w:cs="Arial"/>
                <w:color w:val="auto"/>
                <w:sz w:val="18"/>
                <w:szCs w:val="18"/>
              </w:rPr>
              <w:t>15</w:t>
            </w:r>
            <w:r w:rsidR="005E61C2">
              <w:rPr>
                <w:rFonts w:ascii="Arial" w:hAnsi="Arial" w:cs="Arial"/>
                <w:color w:val="auto"/>
                <w:sz w:val="18"/>
                <w:szCs w:val="18"/>
              </w:rPr>
              <w:t>, Table 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3547476" w:rsidR="00FB3483" w:rsidRPr="00930A31" w:rsidRDefault="00825CFC" w:rsidP="005979B8">
            <w:pPr>
              <w:pStyle w:val="Default"/>
              <w:spacing w:before="40" w:after="40"/>
              <w:rPr>
                <w:rFonts w:ascii="Arial" w:hAnsi="Arial" w:cs="Arial"/>
                <w:color w:val="auto"/>
                <w:sz w:val="18"/>
                <w:szCs w:val="18"/>
              </w:rPr>
            </w:pPr>
            <w:r>
              <w:rPr>
                <w:rFonts w:ascii="Arial" w:hAnsi="Arial" w:cs="Arial"/>
                <w:color w:val="auto"/>
                <w:sz w:val="18"/>
                <w:szCs w:val="18"/>
              </w:rPr>
              <w:t>15</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A76AD46" w:rsidR="00930A31" w:rsidRPr="00930A31" w:rsidRDefault="00825CFC" w:rsidP="005979B8">
            <w:pPr>
              <w:pStyle w:val="Default"/>
              <w:spacing w:before="40" w:after="40"/>
              <w:rPr>
                <w:rFonts w:ascii="Arial" w:hAnsi="Arial" w:cs="Arial"/>
                <w:color w:val="auto"/>
                <w:sz w:val="18"/>
                <w:szCs w:val="18"/>
              </w:rPr>
            </w:pPr>
            <w:r>
              <w:rPr>
                <w:rFonts w:ascii="Arial" w:hAnsi="Arial" w:cs="Arial"/>
                <w:color w:val="auto"/>
                <w:sz w:val="18"/>
                <w:szCs w:val="18"/>
              </w:rPr>
              <w:t>15</w:t>
            </w:r>
            <w:r w:rsidR="00F67430">
              <w:rPr>
                <w:rFonts w:ascii="Arial" w:hAnsi="Arial" w:cs="Arial"/>
                <w:color w:val="auto"/>
                <w:sz w:val="18"/>
                <w:szCs w:val="18"/>
              </w:rPr>
              <w:t>, Table 2</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24100F9" w:rsidR="00930A31" w:rsidRPr="00930A31" w:rsidRDefault="00825CFC" w:rsidP="005979B8">
            <w:pPr>
              <w:pStyle w:val="Default"/>
              <w:spacing w:before="40" w:after="40"/>
              <w:rPr>
                <w:rFonts w:ascii="Arial" w:hAnsi="Arial" w:cs="Arial"/>
                <w:color w:val="auto"/>
                <w:sz w:val="18"/>
                <w:szCs w:val="18"/>
              </w:rPr>
            </w:pPr>
            <w:r>
              <w:rPr>
                <w:rFonts w:ascii="Arial" w:hAnsi="Arial" w:cs="Arial"/>
                <w:color w:val="auto"/>
                <w:sz w:val="18"/>
                <w:szCs w:val="18"/>
              </w:rPr>
              <w:t>17-25</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E2C16A5" w:rsidR="00930A31" w:rsidRPr="00930A31" w:rsidRDefault="00DD689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C6D60ED" w:rsidR="00930A31" w:rsidRPr="00930A31" w:rsidRDefault="00DD689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E7E4E67" w:rsidR="00FB3483" w:rsidRPr="00930A31" w:rsidRDefault="00467568"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D751980" w:rsidR="00077B44" w:rsidRPr="00930A31" w:rsidRDefault="00825CFC" w:rsidP="00077B44">
            <w:pPr>
              <w:pStyle w:val="Default"/>
              <w:spacing w:before="40" w:after="40"/>
              <w:rPr>
                <w:rFonts w:ascii="Arial" w:hAnsi="Arial" w:cs="Arial"/>
                <w:color w:val="auto"/>
                <w:sz w:val="18"/>
                <w:szCs w:val="18"/>
              </w:rPr>
            </w:pPr>
            <w:r>
              <w:rPr>
                <w:rFonts w:ascii="Arial" w:hAnsi="Arial" w:cs="Arial"/>
                <w:color w:val="auto"/>
                <w:sz w:val="18"/>
                <w:szCs w:val="18"/>
              </w:rPr>
              <w:t>15</w:t>
            </w:r>
            <w:r w:rsidR="00467568">
              <w:rPr>
                <w:rFonts w:ascii="Arial" w:hAnsi="Arial" w:cs="Arial"/>
                <w:color w:val="auto"/>
                <w:sz w:val="18"/>
                <w:szCs w:val="18"/>
              </w:rPr>
              <w:t>, Table 2</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4874CE9" w:rsidR="00930A31" w:rsidRPr="00930A31" w:rsidRDefault="00825CFC" w:rsidP="00077B44">
            <w:pPr>
              <w:pStyle w:val="Default"/>
              <w:spacing w:before="40" w:after="40"/>
              <w:rPr>
                <w:rFonts w:ascii="Arial" w:hAnsi="Arial" w:cs="Arial"/>
                <w:color w:val="auto"/>
                <w:sz w:val="18"/>
                <w:szCs w:val="18"/>
              </w:rPr>
            </w:pPr>
            <w:r>
              <w:rPr>
                <w:rFonts w:ascii="Arial" w:hAnsi="Arial" w:cs="Arial"/>
                <w:color w:val="auto"/>
                <w:sz w:val="18"/>
                <w:szCs w:val="18"/>
              </w:rPr>
              <w:t>26</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FD4AECB" w:rsidR="00930A31" w:rsidRPr="00930A31" w:rsidRDefault="00DD6893" w:rsidP="00077B44">
            <w:pPr>
              <w:pStyle w:val="Default"/>
              <w:spacing w:before="40" w:after="40"/>
              <w:rPr>
                <w:rFonts w:ascii="Arial" w:hAnsi="Arial" w:cs="Arial"/>
                <w:color w:val="auto"/>
                <w:sz w:val="18"/>
                <w:szCs w:val="18"/>
              </w:rPr>
            </w:pPr>
            <w:r>
              <w:rPr>
                <w:rFonts w:ascii="Arial" w:hAnsi="Arial" w:cs="Arial"/>
                <w:color w:val="auto"/>
                <w:sz w:val="18"/>
                <w:szCs w:val="18"/>
              </w:rPr>
              <w:t>2</w:t>
            </w:r>
            <w:r w:rsidR="00825CFC">
              <w:rPr>
                <w:rFonts w:ascii="Arial" w:hAnsi="Arial" w:cs="Arial"/>
                <w:color w:val="auto"/>
                <w:sz w:val="18"/>
                <w:szCs w:val="18"/>
              </w:rPr>
              <w:t>8</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FE15DE3" w:rsidR="00930A31" w:rsidRPr="00930A31" w:rsidRDefault="00DD6893" w:rsidP="00077B44">
            <w:pPr>
              <w:pStyle w:val="Default"/>
              <w:spacing w:before="40" w:after="40"/>
              <w:rPr>
                <w:rFonts w:ascii="Arial" w:hAnsi="Arial" w:cs="Arial"/>
                <w:color w:val="auto"/>
                <w:sz w:val="18"/>
                <w:szCs w:val="18"/>
              </w:rPr>
            </w:pPr>
            <w:r>
              <w:rPr>
                <w:rFonts w:ascii="Arial" w:hAnsi="Arial" w:cs="Arial"/>
                <w:color w:val="auto"/>
                <w:sz w:val="18"/>
                <w:szCs w:val="18"/>
              </w:rPr>
              <w:t>2</w:t>
            </w:r>
            <w:r w:rsidR="00825CFC">
              <w:rPr>
                <w:rFonts w:ascii="Arial" w:hAnsi="Arial" w:cs="Arial"/>
                <w:color w:val="auto"/>
                <w:sz w:val="18"/>
                <w:szCs w:val="18"/>
              </w:rPr>
              <w:t>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37B5213" w:rsidR="00930A31" w:rsidRPr="00930A31" w:rsidRDefault="00DD6893" w:rsidP="00077B44">
            <w:pPr>
              <w:pStyle w:val="Default"/>
              <w:spacing w:before="40" w:after="40"/>
              <w:rPr>
                <w:rFonts w:ascii="Arial" w:hAnsi="Arial" w:cs="Arial"/>
                <w:color w:val="auto"/>
                <w:sz w:val="18"/>
                <w:szCs w:val="18"/>
              </w:rPr>
            </w:pPr>
            <w:r>
              <w:rPr>
                <w:rFonts w:ascii="Arial" w:hAnsi="Arial" w:cs="Arial"/>
                <w:color w:val="auto"/>
                <w:sz w:val="18"/>
                <w:szCs w:val="18"/>
              </w:rPr>
              <w:t>2</w:t>
            </w:r>
            <w:r w:rsidR="00825CFC">
              <w:rPr>
                <w:rFonts w:ascii="Arial" w:hAnsi="Arial" w:cs="Arial"/>
                <w:color w:val="auto"/>
                <w:sz w:val="18"/>
                <w:szCs w:val="18"/>
              </w:rPr>
              <w:t>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43EDD0A" w:rsidR="00930A31" w:rsidRPr="00930A31" w:rsidRDefault="00DD6893"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AB28A1F" w:rsidR="00930A31" w:rsidRPr="00930A31" w:rsidRDefault="00DD6893"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0721E11" w:rsidR="00930A31" w:rsidRPr="00930A31" w:rsidRDefault="00DD689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D9DD2D1" w:rsidR="00077B44" w:rsidRPr="00331F56" w:rsidRDefault="00331F56" w:rsidP="00077B44">
            <w:pPr>
              <w:pStyle w:val="Default"/>
              <w:spacing w:before="40" w:after="40"/>
              <w:rPr>
                <w:rFonts w:ascii="Arial" w:hAnsi="Arial" w:cs="Arial"/>
                <w:color w:val="auto"/>
                <w:sz w:val="20"/>
                <w:szCs w:val="20"/>
              </w:rPr>
            </w:pPr>
            <w:r w:rsidRPr="00331F56">
              <w:rPr>
                <w:sz w:val="20"/>
                <w:szCs w:val="20"/>
              </w:rPr>
              <w:t>Details included as part of the submission process</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EBDE911" w:rsidR="00077B44" w:rsidRPr="00930A31" w:rsidRDefault="00ED45A0" w:rsidP="00077B44">
            <w:pPr>
              <w:pStyle w:val="Default"/>
              <w:spacing w:before="40" w:after="40"/>
              <w:rPr>
                <w:rFonts w:ascii="Arial" w:hAnsi="Arial" w:cs="Arial"/>
                <w:color w:val="auto"/>
                <w:sz w:val="18"/>
                <w:szCs w:val="18"/>
              </w:rPr>
            </w:pPr>
            <w:r w:rsidRPr="00331F56">
              <w:rPr>
                <w:sz w:val="20"/>
                <w:szCs w:val="20"/>
              </w:rPr>
              <w:t xml:space="preserve">Details included as part of the </w:t>
            </w:r>
            <w:r w:rsidRPr="00331F56">
              <w:rPr>
                <w:sz w:val="20"/>
                <w:szCs w:val="20"/>
              </w:rPr>
              <w:lastRenderedPageBreak/>
              <w:t>submission process</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6BEC917" w:rsidR="00077B44" w:rsidRPr="006A2F33" w:rsidRDefault="006A2F33" w:rsidP="00077B44">
            <w:pPr>
              <w:pStyle w:val="Default"/>
              <w:spacing w:before="40" w:after="40"/>
              <w:rPr>
                <w:rFonts w:ascii="Arial" w:hAnsi="Arial" w:cs="Arial"/>
                <w:color w:val="auto"/>
                <w:sz w:val="20"/>
                <w:szCs w:val="20"/>
              </w:rPr>
            </w:pPr>
            <w:r w:rsidRPr="006A2F33">
              <w:rPr>
                <w:sz w:val="20"/>
                <w:szCs w:val="20"/>
              </w:rPr>
              <w:t>All relevant material has been uploaded with the manuscrip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91F1651" w14:textId="77777777" w:rsidR="00500FC1" w:rsidRDefault="00500FC1">
      <w:r>
        <w:separator/>
      </w:r>
    </w:p>
  </w:endnote>
  <w:endnote w:type="continuationSeparator" w:id="0">
    <w:p w14:paraId="1424DA6A" w14:textId="77777777" w:rsidR="00500FC1" w:rsidRDefault="00500F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70826FA" w14:textId="77777777" w:rsidR="00500FC1" w:rsidRDefault="00500FC1">
      <w:r>
        <w:separator/>
      </w:r>
    </w:p>
  </w:footnote>
  <w:footnote w:type="continuationSeparator" w:id="0">
    <w:p w14:paraId="62F5A249" w14:textId="77777777" w:rsidR="00500FC1" w:rsidRDefault="00500FC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2B2E289F" w:rsidR="00947707" w:rsidRPr="00930A31" w:rsidRDefault="00117E80"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6040A606">
          <wp:simplePos x="0" y="0"/>
          <wp:positionH relativeFrom="column">
            <wp:posOffset>-32385</wp:posOffset>
          </wp:positionH>
          <wp:positionV relativeFrom="paragraph">
            <wp:posOffset>-111760</wp:posOffset>
          </wp:positionV>
          <wp:extent cx="457200" cy="419100"/>
          <wp:effectExtent l="0" t="0" r="0" b="0"/>
          <wp:wrapNone/>
          <wp:docPr id="2" name="Bild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2036"/>
    <w:rsid w:val="00077B44"/>
    <w:rsid w:val="000C4472"/>
    <w:rsid w:val="00117E80"/>
    <w:rsid w:val="00152CDB"/>
    <w:rsid w:val="0018323E"/>
    <w:rsid w:val="00190C83"/>
    <w:rsid w:val="001C1334"/>
    <w:rsid w:val="001D44E3"/>
    <w:rsid w:val="0022031F"/>
    <w:rsid w:val="00246C93"/>
    <w:rsid w:val="00256BAF"/>
    <w:rsid w:val="002A2A06"/>
    <w:rsid w:val="002D3519"/>
    <w:rsid w:val="002D644B"/>
    <w:rsid w:val="002E3BB6"/>
    <w:rsid w:val="003103C2"/>
    <w:rsid w:val="00331F56"/>
    <w:rsid w:val="00341548"/>
    <w:rsid w:val="003513F1"/>
    <w:rsid w:val="003516AD"/>
    <w:rsid w:val="00363B8D"/>
    <w:rsid w:val="003757FB"/>
    <w:rsid w:val="003760FB"/>
    <w:rsid w:val="003902DA"/>
    <w:rsid w:val="003B79FF"/>
    <w:rsid w:val="00400A0B"/>
    <w:rsid w:val="00443C1D"/>
    <w:rsid w:val="00445ECF"/>
    <w:rsid w:val="00461576"/>
    <w:rsid w:val="00467568"/>
    <w:rsid w:val="004768F6"/>
    <w:rsid w:val="00491A05"/>
    <w:rsid w:val="004C1685"/>
    <w:rsid w:val="004E09E2"/>
    <w:rsid w:val="00500FC1"/>
    <w:rsid w:val="005078EE"/>
    <w:rsid w:val="00516BC7"/>
    <w:rsid w:val="00550BF1"/>
    <w:rsid w:val="00551DAB"/>
    <w:rsid w:val="00574945"/>
    <w:rsid w:val="00586F26"/>
    <w:rsid w:val="0059028D"/>
    <w:rsid w:val="005979B8"/>
    <w:rsid w:val="005C796C"/>
    <w:rsid w:val="005E1AE3"/>
    <w:rsid w:val="005E61C2"/>
    <w:rsid w:val="00677721"/>
    <w:rsid w:val="006A2F33"/>
    <w:rsid w:val="006E5FE2"/>
    <w:rsid w:val="006F3BA6"/>
    <w:rsid w:val="00713320"/>
    <w:rsid w:val="00720B99"/>
    <w:rsid w:val="00721D96"/>
    <w:rsid w:val="00726794"/>
    <w:rsid w:val="0077253C"/>
    <w:rsid w:val="0078464C"/>
    <w:rsid w:val="00787CE8"/>
    <w:rsid w:val="007D3772"/>
    <w:rsid w:val="00803C18"/>
    <w:rsid w:val="00825CFC"/>
    <w:rsid w:val="008412D5"/>
    <w:rsid w:val="00850798"/>
    <w:rsid w:val="0088530E"/>
    <w:rsid w:val="008A2A98"/>
    <w:rsid w:val="008A3EAE"/>
    <w:rsid w:val="008B7EE2"/>
    <w:rsid w:val="008D7CC0"/>
    <w:rsid w:val="008E2C91"/>
    <w:rsid w:val="00926208"/>
    <w:rsid w:val="00930A31"/>
    <w:rsid w:val="00947707"/>
    <w:rsid w:val="009827E5"/>
    <w:rsid w:val="009E035B"/>
    <w:rsid w:val="00A215D2"/>
    <w:rsid w:val="00A32166"/>
    <w:rsid w:val="00A45B70"/>
    <w:rsid w:val="00A6667A"/>
    <w:rsid w:val="00A86593"/>
    <w:rsid w:val="00AB0774"/>
    <w:rsid w:val="00AB6BBF"/>
    <w:rsid w:val="00AB79CE"/>
    <w:rsid w:val="00AC17DF"/>
    <w:rsid w:val="00AD6493"/>
    <w:rsid w:val="00AE4BBD"/>
    <w:rsid w:val="00B34605"/>
    <w:rsid w:val="00B51910"/>
    <w:rsid w:val="00B806CB"/>
    <w:rsid w:val="00B82264"/>
    <w:rsid w:val="00B84467"/>
    <w:rsid w:val="00BB304A"/>
    <w:rsid w:val="00BC6413"/>
    <w:rsid w:val="00BD0340"/>
    <w:rsid w:val="00C22710"/>
    <w:rsid w:val="00C344CB"/>
    <w:rsid w:val="00C51EA3"/>
    <w:rsid w:val="00C55B3F"/>
    <w:rsid w:val="00C7088F"/>
    <w:rsid w:val="00C92F95"/>
    <w:rsid w:val="00CA35FC"/>
    <w:rsid w:val="00CA374C"/>
    <w:rsid w:val="00D95D84"/>
    <w:rsid w:val="00D9630E"/>
    <w:rsid w:val="00DB0A78"/>
    <w:rsid w:val="00DC4F19"/>
    <w:rsid w:val="00DD4FE7"/>
    <w:rsid w:val="00DD6893"/>
    <w:rsid w:val="00E324A8"/>
    <w:rsid w:val="00E43930"/>
    <w:rsid w:val="00E465AF"/>
    <w:rsid w:val="00E66E3A"/>
    <w:rsid w:val="00E818FA"/>
    <w:rsid w:val="00EB610E"/>
    <w:rsid w:val="00ED45A0"/>
    <w:rsid w:val="00EF3DE4"/>
    <w:rsid w:val="00F243AB"/>
    <w:rsid w:val="00F67430"/>
    <w:rsid w:val="00F67C14"/>
    <w:rsid w:val="00FA3AEC"/>
    <w:rsid w:val="00FB3483"/>
    <w:rsid w:val="00FD247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sv-SE" w:eastAsia="sv-SE"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63</Words>
  <Characters>6167</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Rebecca Paul</cp:lastModifiedBy>
  <cp:revision>2</cp:revision>
  <cp:lastPrinted>2020-11-24T03:02:00Z</cp:lastPrinted>
  <dcterms:created xsi:type="dcterms:W3CDTF">2024-07-18T18:09:00Z</dcterms:created>
  <dcterms:modified xsi:type="dcterms:W3CDTF">2024-07-18T18: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e9027ff7391822a0d76dff81c9486533c5078b666dd1c8c0071020d57fc03fc</vt:lpwstr>
  </property>
</Properties>
</file>